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501340" w14:textId="48032B47" w:rsidR="0059772B" w:rsidRPr="00834D12" w:rsidRDefault="0059772B" w:rsidP="0059772B">
      <w:pPr>
        <w:pStyle w:val="Heading3"/>
        <w:rPr>
          <w:rFonts w:ascii="Times New Roman" w:hAnsi="Times New Roman" w:cs="Times New Roman"/>
        </w:rPr>
      </w:pPr>
      <w:bookmarkStart w:id="0" w:name="_Toc209722123"/>
      <w:r w:rsidRPr="00834D12">
        <w:rPr>
          <w:rFonts w:ascii="Times New Roman" w:hAnsi="Times New Roman" w:cs="Times New Roman"/>
        </w:rPr>
        <w:t>S</w:t>
      </w:r>
      <w:r w:rsidR="00CF4A1B">
        <w:rPr>
          <w:rFonts w:ascii="Times New Roman" w:hAnsi="Times New Roman" w:cs="Times New Roman"/>
        </w:rPr>
        <w:t>4</w:t>
      </w:r>
      <w:r w:rsidRPr="00834D12">
        <w:rPr>
          <w:rFonts w:ascii="Times New Roman" w:hAnsi="Times New Roman" w:cs="Times New Roman"/>
        </w:rPr>
        <w:t xml:space="preserve"> Table. Summary of Donors cough and sneeze counts during 30-minute breath sample sampling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9"/>
        <w:gridCol w:w="3603"/>
        <w:gridCol w:w="3681"/>
      </w:tblGrid>
      <w:tr w:rsidR="0059772B" w:rsidRPr="00834D12" w14:paraId="74566182" w14:textId="77777777" w:rsidTr="00506884">
        <w:trPr>
          <w:trHeight w:val="217"/>
        </w:trPr>
        <w:tc>
          <w:tcPr>
            <w:tcW w:w="1869" w:type="dxa"/>
            <w:hideMark/>
          </w:tcPr>
          <w:p w14:paraId="17FF4E47" w14:textId="77777777" w:rsidR="0059772B" w:rsidRPr="00834D12" w:rsidRDefault="0059772B" w:rsidP="00506884">
            <w:pPr>
              <w:pStyle w:val="NormalWeb"/>
            </w:pPr>
            <w:r w:rsidRPr="00834D12">
              <w:t>Donor</w:t>
            </w:r>
          </w:p>
        </w:tc>
        <w:tc>
          <w:tcPr>
            <w:tcW w:w="3603" w:type="dxa"/>
            <w:hideMark/>
          </w:tcPr>
          <w:p w14:paraId="386AB879" w14:textId="77777777" w:rsidR="0059772B" w:rsidRPr="00834D12" w:rsidRDefault="0059772B" w:rsidP="00506884">
            <w:pPr>
              <w:pStyle w:val="NormalWeb"/>
            </w:pPr>
            <w:r w:rsidRPr="00834D12">
              <w:t xml:space="preserve">Cough counts, </w:t>
            </w:r>
          </w:p>
          <w:p w14:paraId="7133BE67" w14:textId="77777777" w:rsidR="0059772B" w:rsidRPr="00834D12" w:rsidRDefault="0059772B" w:rsidP="00506884">
            <w:pPr>
              <w:pStyle w:val="NormalWeb"/>
            </w:pPr>
            <w:proofErr w:type="gramStart"/>
            <w:r w:rsidRPr="00834D12">
              <w:t>median(</w:t>
            </w:r>
            <w:proofErr w:type="gramEnd"/>
            <w:r w:rsidRPr="00834D12">
              <w:t>min, max)</w:t>
            </w:r>
          </w:p>
        </w:tc>
        <w:tc>
          <w:tcPr>
            <w:tcW w:w="3681" w:type="dxa"/>
            <w:hideMark/>
          </w:tcPr>
          <w:p w14:paraId="691C5FBD" w14:textId="77777777" w:rsidR="0059772B" w:rsidRPr="00834D12" w:rsidRDefault="0059772B" w:rsidP="00506884">
            <w:pPr>
              <w:pStyle w:val="NormalWeb"/>
            </w:pPr>
            <w:r w:rsidRPr="00834D12">
              <w:t xml:space="preserve">Sneeze counts, </w:t>
            </w:r>
          </w:p>
          <w:p w14:paraId="0091CC47" w14:textId="77777777" w:rsidR="0059772B" w:rsidRPr="00834D12" w:rsidRDefault="0059772B" w:rsidP="00506884">
            <w:pPr>
              <w:pStyle w:val="NormalWeb"/>
            </w:pPr>
            <w:proofErr w:type="gramStart"/>
            <w:r w:rsidRPr="00834D12">
              <w:t>median(</w:t>
            </w:r>
            <w:proofErr w:type="gramEnd"/>
            <w:r w:rsidRPr="00834D12">
              <w:t>min, max)</w:t>
            </w:r>
          </w:p>
        </w:tc>
      </w:tr>
      <w:tr w:rsidR="0059772B" w:rsidRPr="00834D12" w14:paraId="2B9713DA" w14:textId="77777777" w:rsidTr="00506884">
        <w:trPr>
          <w:trHeight w:val="237"/>
        </w:trPr>
        <w:tc>
          <w:tcPr>
            <w:tcW w:w="1869" w:type="dxa"/>
            <w:hideMark/>
          </w:tcPr>
          <w:p w14:paraId="30E7AE64" w14:textId="77777777" w:rsidR="0059772B" w:rsidRPr="00834D12" w:rsidRDefault="0059772B" w:rsidP="00506884">
            <w:pPr>
              <w:pStyle w:val="NormalWeb"/>
            </w:pPr>
            <w:r w:rsidRPr="00834D12">
              <w:t>D24b-1</w:t>
            </w:r>
          </w:p>
        </w:tc>
        <w:tc>
          <w:tcPr>
            <w:tcW w:w="3603" w:type="dxa"/>
            <w:hideMark/>
          </w:tcPr>
          <w:p w14:paraId="431A026D" w14:textId="77777777" w:rsidR="0059772B" w:rsidRPr="00834D12" w:rsidRDefault="0059772B" w:rsidP="00506884">
            <w:pPr>
              <w:pStyle w:val="NormalWeb"/>
            </w:pPr>
            <w:r w:rsidRPr="00834D12">
              <w:t>0 (0, 6)</w:t>
            </w:r>
          </w:p>
        </w:tc>
        <w:tc>
          <w:tcPr>
            <w:tcW w:w="3681" w:type="dxa"/>
            <w:hideMark/>
          </w:tcPr>
          <w:p w14:paraId="57DBF01B" w14:textId="77777777" w:rsidR="0059772B" w:rsidRPr="00834D12" w:rsidRDefault="0059772B" w:rsidP="00506884">
            <w:pPr>
              <w:pStyle w:val="NormalWeb"/>
            </w:pPr>
            <w:r w:rsidRPr="00834D12">
              <w:t>0 (0, 0)</w:t>
            </w:r>
          </w:p>
        </w:tc>
      </w:tr>
      <w:tr w:rsidR="0059772B" w:rsidRPr="00834D12" w14:paraId="790E945D" w14:textId="77777777" w:rsidTr="00506884">
        <w:trPr>
          <w:trHeight w:val="217"/>
        </w:trPr>
        <w:tc>
          <w:tcPr>
            <w:tcW w:w="1869" w:type="dxa"/>
            <w:hideMark/>
          </w:tcPr>
          <w:p w14:paraId="5DE15614" w14:textId="77777777" w:rsidR="0059772B" w:rsidRPr="00834D12" w:rsidRDefault="0059772B" w:rsidP="00506884">
            <w:pPr>
              <w:pStyle w:val="NormalWeb"/>
            </w:pPr>
            <w:r w:rsidRPr="00834D12">
              <w:t>D24c-1</w:t>
            </w:r>
          </w:p>
        </w:tc>
        <w:tc>
          <w:tcPr>
            <w:tcW w:w="3603" w:type="dxa"/>
            <w:hideMark/>
          </w:tcPr>
          <w:p w14:paraId="28B02CD6" w14:textId="77777777" w:rsidR="0059772B" w:rsidRPr="00834D12" w:rsidRDefault="0059772B" w:rsidP="00506884">
            <w:pPr>
              <w:pStyle w:val="NormalWeb"/>
            </w:pPr>
            <w:r w:rsidRPr="00834D12">
              <w:t>0 (0, 0)</w:t>
            </w:r>
          </w:p>
        </w:tc>
        <w:tc>
          <w:tcPr>
            <w:tcW w:w="3681" w:type="dxa"/>
            <w:hideMark/>
          </w:tcPr>
          <w:p w14:paraId="09B4D2FB" w14:textId="77777777" w:rsidR="0059772B" w:rsidRPr="00834D12" w:rsidRDefault="0059772B" w:rsidP="00506884">
            <w:pPr>
              <w:pStyle w:val="NormalWeb"/>
            </w:pPr>
            <w:r w:rsidRPr="00834D12">
              <w:t>0 (0, 0)</w:t>
            </w:r>
          </w:p>
        </w:tc>
      </w:tr>
      <w:tr w:rsidR="0059772B" w:rsidRPr="00834D12" w14:paraId="2A53E6AD" w14:textId="77777777" w:rsidTr="00506884">
        <w:trPr>
          <w:trHeight w:val="217"/>
        </w:trPr>
        <w:tc>
          <w:tcPr>
            <w:tcW w:w="1869" w:type="dxa"/>
            <w:hideMark/>
          </w:tcPr>
          <w:p w14:paraId="3F5EA1EE" w14:textId="77777777" w:rsidR="0059772B" w:rsidRPr="00834D12" w:rsidRDefault="0059772B" w:rsidP="00506884">
            <w:pPr>
              <w:pStyle w:val="NormalWeb"/>
            </w:pPr>
            <w:r w:rsidRPr="00834D12">
              <w:t>D24c-2</w:t>
            </w:r>
          </w:p>
        </w:tc>
        <w:tc>
          <w:tcPr>
            <w:tcW w:w="3603" w:type="dxa"/>
            <w:hideMark/>
          </w:tcPr>
          <w:p w14:paraId="2C7701C0" w14:textId="77777777" w:rsidR="0059772B" w:rsidRPr="00834D12" w:rsidRDefault="0059772B" w:rsidP="00506884">
            <w:pPr>
              <w:pStyle w:val="NormalWeb"/>
            </w:pPr>
            <w:r w:rsidRPr="00834D12">
              <w:t>0 (0, 6)</w:t>
            </w:r>
          </w:p>
        </w:tc>
        <w:tc>
          <w:tcPr>
            <w:tcW w:w="3681" w:type="dxa"/>
            <w:hideMark/>
          </w:tcPr>
          <w:p w14:paraId="6C8AF7DE" w14:textId="77777777" w:rsidR="0059772B" w:rsidRPr="00834D12" w:rsidRDefault="0059772B" w:rsidP="00506884">
            <w:pPr>
              <w:pStyle w:val="NormalWeb"/>
            </w:pPr>
            <w:r w:rsidRPr="00834D12">
              <w:t>0 (0, 0)</w:t>
            </w:r>
          </w:p>
        </w:tc>
      </w:tr>
      <w:tr w:rsidR="0059772B" w:rsidRPr="00834D12" w14:paraId="234A89F9" w14:textId="77777777" w:rsidTr="00506884">
        <w:trPr>
          <w:trHeight w:val="217"/>
        </w:trPr>
        <w:tc>
          <w:tcPr>
            <w:tcW w:w="1869" w:type="dxa"/>
            <w:hideMark/>
          </w:tcPr>
          <w:p w14:paraId="6FC54B65" w14:textId="77777777" w:rsidR="0059772B" w:rsidRPr="00834D12" w:rsidRDefault="0059772B" w:rsidP="00506884">
            <w:pPr>
              <w:pStyle w:val="NormalWeb"/>
            </w:pPr>
            <w:r w:rsidRPr="00834D12">
              <w:t>D24c-3</w:t>
            </w:r>
          </w:p>
        </w:tc>
        <w:tc>
          <w:tcPr>
            <w:tcW w:w="3603" w:type="dxa"/>
            <w:hideMark/>
          </w:tcPr>
          <w:p w14:paraId="7EEA45A4" w14:textId="77777777" w:rsidR="0059772B" w:rsidRPr="00834D12" w:rsidRDefault="0059772B" w:rsidP="00506884">
            <w:pPr>
              <w:pStyle w:val="NormalWeb"/>
            </w:pPr>
            <w:r w:rsidRPr="00834D12">
              <w:t>0 (0, 4)</w:t>
            </w:r>
          </w:p>
        </w:tc>
        <w:tc>
          <w:tcPr>
            <w:tcW w:w="3681" w:type="dxa"/>
            <w:hideMark/>
          </w:tcPr>
          <w:p w14:paraId="7C7EB09E" w14:textId="77777777" w:rsidR="0059772B" w:rsidRPr="00834D12" w:rsidRDefault="0059772B" w:rsidP="00506884">
            <w:pPr>
              <w:pStyle w:val="NormalWeb"/>
            </w:pPr>
            <w:r w:rsidRPr="00834D12">
              <w:t>0 (0, 1)</w:t>
            </w:r>
          </w:p>
        </w:tc>
      </w:tr>
      <w:tr w:rsidR="0059772B" w:rsidRPr="00834D12" w14:paraId="2097D4F4" w14:textId="77777777" w:rsidTr="00506884">
        <w:trPr>
          <w:trHeight w:val="217"/>
        </w:trPr>
        <w:tc>
          <w:tcPr>
            <w:tcW w:w="1869" w:type="dxa"/>
            <w:hideMark/>
          </w:tcPr>
          <w:p w14:paraId="7D9BD092" w14:textId="77777777" w:rsidR="0059772B" w:rsidRPr="00834D12" w:rsidRDefault="0059772B" w:rsidP="00506884">
            <w:pPr>
              <w:pStyle w:val="NormalWeb"/>
            </w:pPr>
            <w:r w:rsidRPr="00834D12">
              <w:t>D24c-4</w:t>
            </w:r>
          </w:p>
        </w:tc>
        <w:tc>
          <w:tcPr>
            <w:tcW w:w="3603" w:type="dxa"/>
            <w:hideMark/>
          </w:tcPr>
          <w:p w14:paraId="5D9D7D4E" w14:textId="77777777" w:rsidR="0059772B" w:rsidRPr="00834D12" w:rsidRDefault="0059772B" w:rsidP="00506884">
            <w:pPr>
              <w:pStyle w:val="NormalWeb"/>
            </w:pPr>
            <w:r w:rsidRPr="00834D12">
              <w:t>5 (0, 16)</w:t>
            </w:r>
          </w:p>
        </w:tc>
        <w:tc>
          <w:tcPr>
            <w:tcW w:w="3681" w:type="dxa"/>
            <w:hideMark/>
          </w:tcPr>
          <w:p w14:paraId="7DDCF45F" w14:textId="77777777" w:rsidR="0059772B" w:rsidRPr="00834D12" w:rsidRDefault="0059772B" w:rsidP="00506884">
            <w:pPr>
              <w:pStyle w:val="NormalWeb"/>
            </w:pPr>
            <w:r w:rsidRPr="00834D12">
              <w:t>0 (0, 0)</w:t>
            </w:r>
          </w:p>
        </w:tc>
      </w:tr>
      <w:tr w:rsidR="0059772B" w:rsidRPr="00834D12" w14:paraId="6178502B" w14:textId="77777777" w:rsidTr="00506884">
        <w:trPr>
          <w:trHeight w:val="217"/>
        </w:trPr>
        <w:tc>
          <w:tcPr>
            <w:tcW w:w="1869" w:type="dxa"/>
            <w:hideMark/>
          </w:tcPr>
          <w:p w14:paraId="7BD15274" w14:textId="77777777" w:rsidR="0059772B" w:rsidRPr="00834D12" w:rsidRDefault="0059772B" w:rsidP="00506884">
            <w:pPr>
              <w:pStyle w:val="NormalWeb"/>
            </w:pPr>
            <w:r w:rsidRPr="00834D12">
              <w:t>All</w:t>
            </w:r>
          </w:p>
        </w:tc>
        <w:tc>
          <w:tcPr>
            <w:tcW w:w="3603" w:type="dxa"/>
            <w:hideMark/>
          </w:tcPr>
          <w:p w14:paraId="285526BA" w14:textId="77777777" w:rsidR="0059772B" w:rsidRPr="00834D12" w:rsidRDefault="0059772B" w:rsidP="00506884">
            <w:pPr>
              <w:pStyle w:val="NormalWeb"/>
            </w:pPr>
            <w:r w:rsidRPr="00834D12">
              <w:t>0 (0, 16)</w:t>
            </w:r>
          </w:p>
        </w:tc>
        <w:tc>
          <w:tcPr>
            <w:tcW w:w="3681" w:type="dxa"/>
            <w:hideMark/>
          </w:tcPr>
          <w:p w14:paraId="65BB6757" w14:textId="77777777" w:rsidR="0059772B" w:rsidRPr="00834D12" w:rsidRDefault="0059772B" w:rsidP="00506884">
            <w:pPr>
              <w:pStyle w:val="NormalWeb"/>
            </w:pPr>
            <w:r w:rsidRPr="00834D12">
              <w:t>0 (0, 1)</w:t>
            </w:r>
          </w:p>
        </w:tc>
      </w:tr>
    </w:tbl>
    <w:p w14:paraId="5EC25B26" w14:textId="77777777" w:rsidR="000E41E8" w:rsidRDefault="000E41E8"/>
    <w:sectPr w:rsidR="000E41E8" w:rsidSect="00512B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72B"/>
    <w:rsid w:val="000174EE"/>
    <w:rsid w:val="0003289A"/>
    <w:rsid w:val="00032E85"/>
    <w:rsid w:val="00041933"/>
    <w:rsid w:val="00077452"/>
    <w:rsid w:val="00084BC3"/>
    <w:rsid w:val="00093367"/>
    <w:rsid w:val="000B497B"/>
    <w:rsid w:val="000C7B2F"/>
    <w:rsid w:val="000E41E8"/>
    <w:rsid w:val="000F542E"/>
    <w:rsid w:val="000F7712"/>
    <w:rsid w:val="00100719"/>
    <w:rsid w:val="00114B53"/>
    <w:rsid w:val="00116869"/>
    <w:rsid w:val="00123088"/>
    <w:rsid w:val="00123523"/>
    <w:rsid w:val="00133B05"/>
    <w:rsid w:val="00135A85"/>
    <w:rsid w:val="00155118"/>
    <w:rsid w:val="00173AA9"/>
    <w:rsid w:val="00190ACF"/>
    <w:rsid w:val="001C255D"/>
    <w:rsid w:val="001D09E2"/>
    <w:rsid w:val="001D618F"/>
    <w:rsid w:val="0020643D"/>
    <w:rsid w:val="0021693B"/>
    <w:rsid w:val="00225FBA"/>
    <w:rsid w:val="002334E8"/>
    <w:rsid w:val="0024034B"/>
    <w:rsid w:val="002502EE"/>
    <w:rsid w:val="00252A91"/>
    <w:rsid w:val="002B1EA6"/>
    <w:rsid w:val="002D10AF"/>
    <w:rsid w:val="002E62B7"/>
    <w:rsid w:val="002F2CF5"/>
    <w:rsid w:val="002F7109"/>
    <w:rsid w:val="0031510F"/>
    <w:rsid w:val="0032773B"/>
    <w:rsid w:val="00331963"/>
    <w:rsid w:val="00355451"/>
    <w:rsid w:val="003558AA"/>
    <w:rsid w:val="0036162E"/>
    <w:rsid w:val="00366061"/>
    <w:rsid w:val="00394D9E"/>
    <w:rsid w:val="003A2FD7"/>
    <w:rsid w:val="003D42EA"/>
    <w:rsid w:val="003E6E22"/>
    <w:rsid w:val="003F2310"/>
    <w:rsid w:val="00421DE6"/>
    <w:rsid w:val="00470E33"/>
    <w:rsid w:val="004837BF"/>
    <w:rsid w:val="00485992"/>
    <w:rsid w:val="004B04CE"/>
    <w:rsid w:val="004C3758"/>
    <w:rsid w:val="004D21AF"/>
    <w:rsid w:val="004D432D"/>
    <w:rsid w:val="00506E5C"/>
    <w:rsid w:val="00512BE5"/>
    <w:rsid w:val="00514C12"/>
    <w:rsid w:val="00520DA5"/>
    <w:rsid w:val="005221BB"/>
    <w:rsid w:val="00522722"/>
    <w:rsid w:val="00527882"/>
    <w:rsid w:val="005332CA"/>
    <w:rsid w:val="0053509F"/>
    <w:rsid w:val="00547C68"/>
    <w:rsid w:val="00555A8B"/>
    <w:rsid w:val="00560212"/>
    <w:rsid w:val="00561B17"/>
    <w:rsid w:val="00574186"/>
    <w:rsid w:val="00575CB2"/>
    <w:rsid w:val="00584EAC"/>
    <w:rsid w:val="0058570A"/>
    <w:rsid w:val="0059772B"/>
    <w:rsid w:val="005E68D9"/>
    <w:rsid w:val="005F2725"/>
    <w:rsid w:val="005F3951"/>
    <w:rsid w:val="00601D3A"/>
    <w:rsid w:val="00611509"/>
    <w:rsid w:val="00643B84"/>
    <w:rsid w:val="00676465"/>
    <w:rsid w:val="00681E91"/>
    <w:rsid w:val="006A3A95"/>
    <w:rsid w:val="006A45B4"/>
    <w:rsid w:val="006F2950"/>
    <w:rsid w:val="006F7860"/>
    <w:rsid w:val="007209AA"/>
    <w:rsid w:val="00722107"/>
    <w:rsid w:val="007A2597"/>
    <w:rsid w:val="007C3165"/>
    <w:rsid w:val="007F0E48"/>
    <w:rsid w:val="00802D7D"/>
    <w:rsid w:val="00807998"/>
    <w:rsid w:val="00870EDB"/>
    <w:rsid w:val="008A1CD5"/>
    <w:rsid w:val="008A3348"/>
    <w:rsid w:val="008B4F2A"/>
    <w:rsid w:val="008C1D5A"/>
    <w:rsid w:val="008C2B92"/>
    <w:rsid w:val="008C5413"/>
    <w:rsid w:val="009038E0"/>
    <w:rsid w:val="009256E7"/>
    <w:rsid w:val="009330D9"/>
    <w:rsid w:val="009715BC"/>
    <w:rsid w:val="00971F92"/>
    <w:rsid w:val="00990D1F"/>
    <w:rsid w:val="00994807"/>
    <w:rsid w:val="009C7394"/>
    <w:rsid w:val="009C76FE"/>
    <w:rsid w:val="009E561F"/>
    <w:rsid w:val="009F3AB1"/>
    <w:rsid w:val="00A10B1B"/>
    <w:rsid w:val="00A345CA"/>
    <w:rsid w:val="00A37E6E"/>
    <w:rsid w:val="00A83713"/>
    <w:rsid w:val="00A84C91"/>
    <w:rsid w:val="00A97438"/>
    <w:rsid w:val="00AF20A2"/>
    <w:rsid w:val="00B02DC8"/>
    <w:rsid w:val="00B11675"/>
    <w:rsid w:val="00B1410D"/>
    <w:rsid w:val="00B523AE"/>
    <w:rsid w:val="00BA4F97"/>
    <w:rsid w:val="00BA6C83"/>
    <w:rsid w:val="00BC34B3"/>
    <w:rsid w:val="00BC7343"/>
    <w:rsid w:val="00C01F00"/>
    <w:rsid w:val="00C06304"/>
    <w:rsid w:val="00C315AE"/>
    <w:rsid w:val="00C3775B"/>
    <w:rsid w:val="00C82BD5"/>
    <w:rsid w:val="00CA4DDF"/>
    <w:rsid w:val="00CF4A1B"/>
    <w:rsid w:val="00CF7396"/>
    <w:rsid w:val="00CF7542"/>
    <w:rsid w:val="00D1381A"/>
    <w:rsid w:val="00D15F72"/>
    <w:rsid w:val="00D27020"/>
    <w:rsid w:val="00D3029C"/>
    <w:rsid w:val="00D36002"/>
    <w:rsid w:val="00D4489D"/>
    <w:rsid w:val="00D57209"/>
    <w:rsid w:val="00D64858"/>
    <w:rsid w:val="00D760E8"/>
    <w:rsid w:val="00D77F7F"/>
    <w:rsid w:val="00DC5119"/>
    <w:rsid w:val="00DE0A0C"/>
    <w:rsid w:val="00DE241A"/>
    <w:rsid w:val="00DF1232"/>
    <w:rsid w:val="00DF63EC"/>
    <w:rsid w:val="00E05403"/>
    <w:rsid w:val="00E133EB"/>
    <w:rsid w:val="00E16397"/>
    <w:rsid w:val="00E17F3F"/>
    <w:rsid w:val="00E2786C"/>
    <w:rsid w:val="00E42107"/>
    <w:rsid w:val="00E4371A"/>
    <w:rsid w:val="00E60450"/>
    <w:rsid w:val="00E94B4F"/>
    <w:rsid w:val="00E9511A"/>
    <w:rsid w:val="00EA0547"/>
    <w:rsid w:val="00EC1422"/>
    <w:rsid w:val="00EF2019"/>
    <w:rsid w:val="00EF3681"/>
    <w:rsid w:val="00EF5EC2"/>
    <w:rsid w:val="00F00A77"/>
    <w:rsid w:val="00F02B72"/>
    <w:rsid w:val="00F079E8"/>
    <w:rsid w:val="00F12308"/>
    <w:rsid w:val="00F17F42"/>
    <w:rsid w:val="00F27405"/>
    <w:rsid w:val="00F301CD"/>
    <w:rsid w:val="00F35C53"/>
    <w:rsid w:val="00F531FE"/>
    <w:rsid w:val="00F83998"/>
    <w:rsid w:val="00FA130E"/>
    <w:rsid w:val="00FA3FA1"/>
    <w:rsid w:val="00FB5126"/>
    <w:rsid w:val="00FD202E"/>
    <w:rsid w:val="00FE5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801581"/>
  <w14:defaultImageDpi w14:val="32767"/>
  <w15:chartTrackingRefBased/>
  <w15:docId w15:val="{26CC7F99-4591-B64F-B296-1288FFDDD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9772B"/>
    <w:pPr>
      <w:spacing w:after="160" w:line="259" w:lineRule="auto"/>
    </w:pPr>
    <w:rPr>
      <w:rFonts w:ascii="Times New Roman" w:eastAsia="SimSu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772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772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772B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772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772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772B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772B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772B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772B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7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77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9772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772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772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77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77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77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77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77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77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72B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77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772B"/>
    <w:pPr>
      <w:spacing w:before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77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772B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772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77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772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772B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9772B"/>
    <w:pPr>
      <w:spacing w:before="100" w:beforeAutospacing="1" w:after="100" w:afterAutospacing="1" w:line="240" w:lineRule="auto"/>
    </w:pPr>
    <w:rPr>
      <w:rFonts w:eastAsia="Times New Roman"/>
      <w:lang w:eastAsia="zh-CN"/>
    </w:rPr>
  </w:style>
  <w:style w:type="table" w:styleId="TableGrid">
    <w:name w:val="Table Grid"/>
    <w:basedOn w:val="TableNormal"/>
    <w:uiPriority w:val="39"/>
    <w:rsid w:val="0059772B"/>
    <w:rPr>
      <w:rFonts w:eastAsia="SimSu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3</Characters>
  <Application>Microsoft Office Word</Application>
  <DocSecurity>0</DocSecurity>
  <Lines>2</Lines>
  <Paragraphs>1</Paragraphs>
  <ScaleCrop>false</ScaleCrop>
  <Company>UMD</Company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yu Lai</dc:creator>
  <cp:keywords/>
  <dc:description/>
  <cp:lastModifiedBy>Jianyu Lai</cp:lastModifiedBy>
  <cp:revision>3</cp:revision>
  <dcterms:created xsi:type="dcterms:W3CDTF">2025-10-01T01:26:00Z</dcterms:created>
  <dcterms:modified xsi:type="dcterms:W3CDTF">2025-12-29T11:10:00Z</dcterms:modified>
</cp:coreProperties>
</file>